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23A" w:rsidRPr="00F84063" w:rsidRDefault="001529BD" w:rsidP="00E77386">
      <w:p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>Appendix I-Questionnaire</w:t>
      </w:r>
    </w:p>
    <w:p w:rsidR="001529BD" w:rsidRPr="00F84063" w:rsidRDefault="001529BD" w:rsidP="00E77386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>Participant’s characteristics</w:t>
      </w:r>
    </w:p>
    <w:p w:rsidR="001529BD" w:rsidRPr="00F84063" w:rsidRDefault="001529BD" w:rsidP="00E77386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>Age:</w:t>
      </w:r>
    </w:p>
    <w:p w:rsidR="001529BD" w:rsidRPr="00F84063" w:rsidRDefault="001529BD" w:rsidP="00E77386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 xml:space="preserve">Sex:       Male </w:t>
      </w:r>
      <w:r w:rsidRPr="00F84063">
        <w:rPr>
          <w:rFonts w:ascii="Times New Roman" w:hAnsi="Times New Roman" w:cs="Times New Roman"/>
          <w:sz w:val="20"/>
          <w:szCs w:val="20"/>
        </w:rPr>
        <w:sym w:font="Wingdings" w:char="F0A8"/>
      </w:r>
      <w:r w:rsidRPr="00F84063">
        <w:rPr>
          <w:rFonts w:ascii="Times New Roman" w:hAnsi="Times New Roman" w:cs="Times New Roman"/>
          <w:sz w:val="20"/>
          <w:szCs w:val="20"/>
        </w:rPr>
        <w:t xml:space="preserve">       Female </w:t>
      </w:r>
      <w:r w:rsidRPr="00F84063">
        <w:rPr>
          <w:rFonts w:ascii="Times New Roman" w:hAnsi="Times New Roman" w:cs="Times New Roman"/>
          <w:sz w:val="20"/>
          <w:szCs w:val="20"/>
        </w:rPr>
        <w:sym w:font="Wingdings" w:char="F0A8"/>
      </w:r>
    </w:p>
    <w:p w:rsidR="001529BD" w:rsidRPr="00F84063" w:rsidRDefault="001529BD" w:rsidP="00E77386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>Field of study:</w:t>
      </w:r>
    </w:p>
    <w:p w:rsidR="001529BD" w:rsidRPr="00F84063" w:rsidRDefault="001529BD" w:rsidP="00E77386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>Name of the organization:</w:t>
      </w:r>
    </w:p>
    <w:p w:rsidR="001529BD" w:rsidRPr="00F84063" w:rsidRDefault="001529BD" w:rsidP="00E77386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 xml:space="preserve">Level of Education:   B.Sc. </w:t>
      </w:r>
      <w:r w:rsidRPr="00F84063">
        <w:rPr>
          <w:rFonts w:ascii="Times New Roman" w:hAnsi="Times New Roman" w:cs="Times New Roman"/>
          <w:sz w:val="20"/>
          <w:szCs w:val="20"/>
        </w:rPr>
        <w:sym w:font="Wingdings" w:char="F0A8"/>
      </w:r>
      <w:r w:rsidRPr="00F84063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r w:rsidRPr="00F84063">
        <w:rPr>
          <w:rFonts w:ascii="Times New Roman" w:hAnsi="Times New Roman" w:cs="Times New Roman"/>
          <w:sz w:val="20"/>
          <w:szCs w:val="20"/>
        </w:rPr>
        <w:t>M.Sc</w:t>
      </w:r>
      <w:proofErr w:type="spellEnd"/>
      <w:r w:rsidRPr="00F84063">
        <w:rPr>
          <w:rFonts w:ascii="Times New Roman" w:hAnsi="Times New Roman" w:cs="Times New Roman"/>
          <w:sz w:val="20"/>
          <w:szCs w:val="20"/>
        </w:rPr>
        <w:t xml:space="preserve"> </w:t>
      </w:r>
      <w:r w:rsidRPr="00F84063">
        <w:rPr>
          <w:rFonts w:ascii="Times New Roman" w:hAnsi="Times New Roman" w:cs="Times New Roman"/>
          <w:sz w:val="20"/>
          <w:szCs w:val="20"/>
        </w:rPr>
        <w:sym w:font="Wingdings" w:char="F0A8"/>
      </w:r>
      <w:r w:rsidRPr="00F8406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84063">
        <w:rPr>
          <w:rFonts w:ascii="Times New Roman" w:hAnsi="Times New Roman" w:cs="Times New Roman"/>
          <w:sz w:val="20"/>
          <w:szCs w:val="20"/>
        </w:rPr>
        <w:t>Ph.D</w:t>
      </w:r>
      <w:proofErr w:type="spellEnd"/>
      <w:r w:rsidRPr="00F84063">
        <w:rPr>
          <w:rFonts w:ascii="Times New Roman" w:hAnsi="Times New Roman" w:cs="Times New Roman"/>
          <w:sz w:val="20"/>
          <w:szCs w:val="20"/>
        </w:rPr>
        <w:t xml:space="preserve"> </w:t>
      </w:r>
      <w:r w:rsidRPr="00F84063">
        <w:rPr>
          <w:rFonts w:ascii="Times New Roman" w:hAnsi="Times New Roman" w:cs="Times New Roman"/>
          <w:sz w:val="20"/>
          <w:szCs w:val="20"/>
        </w:rPr>
        <w:sym w:font="Wingdings" w:char="F0A8"/>
      </w:r>
      <w:r w:rsidRPr="00F84063">
        <w:rPr>
          <w:rFonts w:ascii="Times New Roman" w:hAnsi="Times New Roman" w:cs="Times New Roman"/>
          <w:sz w:val="20"/>
          <w:szCs w:val="20"/>
        </w:rPr>
        <w:t xml:space="preserve"> </w:t>
      </w:r>
      <w:r w:rsidR="00CA3814" w:rsidRPr="00F84063">
        <w:rPr>
          <w:rFonts w:ascii="Times New Roman" w:hAnsi="Times New Roman" w:cs="Times New Roman"/>
          <w:sz w:val="20"/>
          <w:szCs w:val="20"/>
        </w:rPr>
        <w:t xml:space="preserve"> M.D</w:t>
      </w:r>
      <w:r w:rsidRPr="00F84063">
        <w:rPr>
          <w:rFonts w:ascii="Times New Roman" w:hAnsi="Times New Roman" w:cs="Times New Roman"/>
          <w:sz w:val="20"/>
          <w:szCs w:val="20"/>
        </w:rPr>
        <w:t xml:space="preserve"> </w:t>
      </w:r>
      <w:r w:rsidRPr="00F84063">
        <w:rPr>
          <w:rFonts w:ascii="Times New Roman" w:hAnsi="Times New Roman" w:cs="Times New Roman"/>
          <w:sz w:val="20"/>
          <w:szCs w:val="20"/>
        </w:rPr>
        <w:sym w:font="Wingdings" w:char="F0A8"/>
      </w:r>
    </w:p>
    <w:p w:rsidR="001529BD" w:rsidRPr="00F84063" w:rsidRDefault="00CA3814" w:rsidP="00E77386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>Job</w:t>
      </w:r>
      <w:r w:rsidR="001529BD" w:rsidRPr="00F84063">
        <w:rPr>
          <w:rFonts w:ascii="Times New Roman" w:hAnsi="Times New Roman" w:cs="Times New Roman"/>
          <w:sz w:val="20"/>
          <w:szCs w:val="20"/>
        </w:rPr>
        <w:t xml:space="preserve"> position:</w:t>
      </w:r>
    </w:p>
    <w:p w:rsidR="001529BD" w:rsidRPr="00F84063" w:rsidRDefault="001529BD" w:rsidP="00E77386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F84063">
        <w:rPr>
          <w:rFonts w:ascii="Times New Roman" w:hAnsi="Times New Roman" w:cs="Times New Roman"/>
          <w:sz w:val="20"/>
          <w:szCs w:val="20"/>
        </w:rPr>
        <w:t>Work experience</w:t>
      </w:r>
    </w:p>
    <w:p w:rsidR="00CA3814" w:rsidRPr="00F84063" w:rsidRDefault="00CA3814" w:rsidP="00E77386">
      <w:pPr>
        <w:pStyle w:val="ListParagraph"/>
        <w:numPr>
          <w:ilvl w:val="0"/>
          <w:numId w:val="1"/>
        </w:numPr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84063">
        <w:rPr>
          <w:rFonts w:ascii="Times New Roman" w:eastAsia="Calibri" w:hAnsi="Times New Roman" w:cs="Times New Roman"/>
          <w:sz w:val="20"/>
          <w:szCs w:val="20"/>
        </w:rPr>
        <w:t>Applications of health information technologies for the elderly care in the emergency department</w:t>
      </w:r>
    </w:p>
    <w:tbl>
      <w:tblPr>
        <w:tblStyle w:val="TableGrid"/>
        <w:tblW w:w="11123" w:type="dxa"/>
        <w:tblInd w:w="-885" w:type="dxa"/>
        <w:tblLayout w:type="fixed"/>
        <w:tblLook w:val="04A0"/>
      </w:tblPr>
      <w:tblGrid>
        <w:gridCol w:w="993"/>
        <w:gridCol w:w="1618"/>
        <w:gridCol w:w="2677"/>
        <w:gridCol w:w="1092"/>
        <w:gridCol w:w="1134"/>
        <w:gridCol w:w="1276"/>
        <w:gridCol w:w="1083"/>
        <w:gridCol w:w="1250"/>
      </w:tblGrid>
      <w:tr w:rsidR="003A5C79" w:rsidRPr="00F84063" w:rsidTr="003A5C79">
        <w:trPr>
          <w:trHeight w:val="275"/>
        </w:trPr>
        <w:tc>
          <w:tcPr>
            <w:tcW w:w="99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4295" w:type="dxa"/>
            <w:gridSpan w:val="2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Applications of emergency department information system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important </w:t>
            </w:r>
          </w:p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ortant </w:t>
            </w:r>
          </w:p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oderate importance </w:t>
            </w:r>
          </w:p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ess important</w:t>
            </w:r>
          </w:p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Unimportant</w:t>
            </w:r>
          </w:p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</w:p>
        </w:tc>
      </w:tr>
      <w:tr w:rsidR="00C941D7" w:rsidRPr="00F84063" w:rsidTr="003A5C79">
        <w:trPr>
          <w:trHeight w:val="299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8" w:type="dxa"/>
            <w:vMerge w:val="restart"/>
            <w:vAlign w:val="center"/>
          </w:tcPr>
          <w:p w:rsidR="00CA3814" w:rsidRPr="00F84063" w:rsidRDefault="00CA3814" w:rsidP="00E77386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Data documentation</w:t>
            </w: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Personal information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343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8" w:type="dxa"/>
            <w:vMerge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Clinical information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572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8" w:type="dxa"/>
            <w:vMerge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Financial and insurance information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558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8" w:type="dxa"/>
            <w:vMerge w:val="restart"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Improving performance of the emergency department</w:t>
            </w: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Making clinical records available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398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vMerge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Auditing emergency care</w:t>
            </w:r>
          </w:p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555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8" w:type="dxa"/>
            <w:vMerge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Extraction of evidence-based practice models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549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18" w:type="dxa"/>
            <w:vMerge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Collaboration between the clinical staff in patient care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548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18" w:type="dxa"/>
            <w:vMerge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Providing quality and efficient care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818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18" w:type="dxa"/>
            <w:vMerge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Identifying the challenges of caring for the elderly in the emergency department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cantSplit/>
          <w:trHeight w:val="829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18" w:type="dxa"/>
            <w:vAlign w:val="center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Documenting all types of procedures and interventions 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167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18" w:type="dxa"/>
            <w:vMerge w:val="restart"/>
            <w:vAlign w:val="center"/>
          </w:tcPr>
          <w:p w:rsidR="00CA3814" w:rsidRPr="00F84063" w:rsidRDefault="00CA3814" w:rsidP="00E77386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  <w:p w:rsidR="00CA3814" w:rsidRPr="00F84063" w:rsidRDefault="00CA3814" w:rsidP="00E77386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ocumenting  care plans after discharge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182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18" w:type="dxa"/>
            <w:vMerge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ocumenting the date of the next visit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237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18" w:type="dxa"/>
            <w:vMerge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Determining the length of stay in the emergency department </w:t>
            </w:r>
          </w:p>
          <w:p w:rsidR="00C941D7" w:rsidRPr="00F84063" w:rsidRDefault="00C941D7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1D7" w:rsidRPr="00F84063" w:rsidTr="003A5C79">
        <w:trPr>
          <w:trHeight w:val="182"/>
        </w:trPr>
        <w:tc>
          <w:tcPr>
            <w:tcW w:w="993" w:type="dxa"/>
          </w:tcPr>
          <w:p w:rsidR="00CA3814" w:rsidRPr="00F84063" w:rsidRDefault="00CA3814" w:rsidP="003A5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18" w:type="dxa"/>
            <w:vMerge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Follow-up after discharge to identify and meet the needs of the elderly</w:t>
            </w:r>
          </w:p>
        </w:tc>
        <w:tc>
          <w:tcPr>
            <w:tcW w:w="1092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CA3814" w:rsidRPr="00F84063" w:rsidRDefault="00CA3814" w:rsidP="00E773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A3814" w:rsidRDefault="00CA3814" w:rsidP="00E77386">
      <w:pPr>
        <w:pStyle w:val="ListParagraph"/>
        <w:jc w:val="left"/>
        <w:rPr>
          <w:rFonts w:ascii="Times New Roman" w:eastAsia="Calibri" w:hAnsi="Times New Roman" w:cs="Times New Roman"/>
          <w:sz w:val="20"/>
          <w:szCs w:val="20"/>
        </w:rPr>
      </w:pPr>
    </w:p>
    <w:p w:rsidR="00C941D7" w:rsidRDefault="00C941D7" w:rsidP="00E77386">
      <w:pPr>
        <w:pStyle w:val="ListParagraph"/>
        <w:jc w:val="left"/>
        <w:rPr>
          <w:rFonts w:ascii="Times New Roman" w:eastAsia="Calibri" w:hAnsi="Times New Roman" w:cs="Times New Roman"/>
          <w:sz w:val="20"/>
          <w:szCs w:val="20"/>
        </w:rPr>
      </w:pPr>
    </w:p>
    <w:p w:rsidR="00C941D7" w:rsidRDefault="00C941D7" w:rsidP="00E77386">
      <w:pPr>
        <w:pStyle w:val="ListParagraph"/>
        <w:jc w:val="left"/>
        <w:rPr>
          <w:rFonts w:ascii="Times New Roman" w:eastAsia="Calibri" w:hAnsi="Times New Roman" w:cs="Times New Roman"/>
          <w:sz w:val="20"/>
          <w:szCs w:val="20"/>
        </w:rPr>
      </w:pPr>
    </w:p>
    <w:p w:rsidR="00C941D7" w:rsidRDefault="00C941D7" w:rsidP="00E77386">
      <w:pPr>
        <w:pStyle w:val="ListParagraph"/>
        <w:jc w:val="left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17"/>
        <w:tblW w:w="5982" w:type="pct"/>
        <w:tblInd w:w="-743" w:type="dxa"/>
        <w:tblLayout w:type="fixed"/>
        <w:tblLook w:val="04A0"/>
      </w:tblPr>
      <w:tblGrid>
        <w:gridCol w:w="1002"/>
        <w:gridCol w:w="13"/>
        <w:gridCol w:w="1406"/>
        <w:gridCol w:w="38"/>
        <w:gridCol w:w="93"/>
        <w:gridCol w:w="2508"/>
        <w:gridCol w:w="51"/>
        <w:gridCol w:w="1132"/>
        <w:gridCol w:w="139"/>
        <w:gridCol w:w="993"/>
        <w:gridCol w:w="130"/>
        <w:gridCol w:w="1146"/>
        <w:gridCol w:w="11"/>
        <w:gridCol w:w="1011"/>
        <w:gridCol w:w="108"/>
        <w:gridCol w:w="1190"/>
        <w:gridCol w:w="86"/>
      </w:tblGrid>
      <w:tr w:rsidR="00C941D7" w:rsidRPr="00F84063" w:rsidTr="00C941D7">
        <w:trPr>
          <w:trHeight w:val="264"/>
        </w:trPr>
        <w:tc>
          <w:tcPr>
            <w:tcW w:w="453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Number</w:t>
            </w:r>
          </w:p>
        </w:tc>
        <w:tc>
          <w:tcPr>
            <w:tcW w:w="1858" w:type="pct"/>
            <w:gridSpan w:val="6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pplications of clinical decision support systems</w:t>
            </w: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Very important </w:t>
            </w:r>
          </w:p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Important </w:t>
            </w:r>
          </w:p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oderate importance </w:t>
            </w:r>
          </w:p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ess important</w:t>
            </w: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Unimportant</w:t>
            </w:r>
          </w:p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C941D7" w:rsidRPr="00F84063" w:rsidTr="00C941D7">
        <w:trPr>
          <w:trHeight w:val="290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64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omprehensive assessment of the elderly</w:t>
            </w:r>
          </w:p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tandard and necessary clinical screenings for the elderly</w:t>
            </w: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trHeight w:val="332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64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evention of drug interactions</w:t>
            </w: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trHeight w:val="392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7</w:t>
            </w:r>
          </w:p>
        </w:tc>
        <w:tc>
          <w:tcPr>
            <w:tcW w:w="64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linical assessment</w:t>
            </w: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trHeight w:val="244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8</w:t>
            </w:r>
          </w:p>
        </w:tc>
        <w:tc>
          <w:tcPr>
            <w:tcW w:w="64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isk assessment of high risk patients</w:t>
            </w: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trHeight w:val="584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9</w:t>
            </w:r>
          </w:p>
        </w:tc>
        <w:tc>
          <w:tcPr>
            <w:tcW w:w="64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Improving performance</w:t>
            </w:r>
          </w:p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of the emergency</w:t>
            </w:r>
          </w:p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epartment</w:t>
            </w:r>
          </w:p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ocus on patient-centered care</w:t>
            </w:r>
          </w:p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trHeight w:val="385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</w:t>
            </w:r>
          </w:p>
        </w:tc>
        <w:tc>
          <w:tcPr>
            <w:tcW w:w="64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uditing emergency care</w:t>
            </w:r>
          </w:p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trHeight w:val="401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1</w:t>
            </w:r>
          </w:p>
        </w:tc>
        <w:tc>
          <w:tcPr>
            <w:tcW w:w="64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ovision of quality and efficient care</w:t>
            </w: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16"/>
        </w:trPr>
        <w:tc>
          <w:tcPr>
            <w:tcW w:w="453" w:type="pct"/>
            <w:tcBorders>
              <w:right w:val="single" w:sz="4" w:space="0" w:color="auto"/>
            </w:tcBorders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2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814" w:rsidRPr="00F84063" w:rsidRDefault="00CA3814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reatment</w:t>
            </w:r>
          </w:p>
        </w:tc>
        <w:tc>
          <w:tcPr>
            <w:tcW w:w="1216" w:type="pct"/>
            <w:gridSpan w:val="4"/>
            <w:tcBorders>
              <w:left w:val="single" w:sz="4" w:space="0" w:color="auto"/>
            </w:tcBorders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elp to reduce elderly visits to the emergency department</w:t>
            </w:r>
          </w:p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CA3814" w:rsidRPr="00F84063" w:rsidRDefault="00CA3814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5B29AA" w:rsidRPr="00F84063" w:rsidTr="00C941D7">
        <w:trPr>
          <w:cantSplit/>
          <w:trHeight w:val="524"/>
        </w:trPr>
        <w:tc>
          <w:tcPr>
            <w:tcW w:w="5000" w:type="pct"/>
            <w:gridSpan w:val="17"/>
          </w:tcPr>
          <w:p w:rsidR="005B29AA" w:rsidRPr="00F84063" w:rsidRDefault="005B29AA" w:rsidP="003A5C79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plications </w:t>
            </w:r>
            <w:r w:rsidR="00C941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f </w:t>
            </w: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Electronic Health Records</w:t>
            </w:r>
          </w:p>
        </w:tc>
      </w:tr>
      <w:tr w:rsidR="00C941D7" w:rsidRPr="00F84063" w:rsidTr="00C941D7">
        <w:trPr>
          <w:cantSplit/>
          <w:trHeight w:val="404"/>
        </w:trPr>
        <w:tc>
          <w:tcPr>
            <w:tcW w:w="453" w:type="pct"/>
            <w:tcBorders>
              <w:right w:val="single" w:sz="4" w:space="0" w:color="auto"/>
            </w:tcBorders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3</w:t>
            </w:r>
          </w:p>
        </w:tc>
        <w:tc>
          <w:tcPr>
            <w:tcW w:w="70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29AA" w:rsidRPr="00F84063" w:rsidRDefault="005B29AA" w:rsidP="003A5C79">
            <w:pPr>
              <w:bidi w:val="0"/>
              <w:spacing w:line="240" w:lineRule="auto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Data documentation</w:t>
            </w: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Personal information</w:t>
            </w:r>
          </w:p>
        </w:tc>
        <w:tc>
          <w:tcPr>
            <w:tcW w:w="512" w:type="pct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425"/>
        </w:trPr>
        <w:tc>
          <w:tcPr>
            <w:tcW w:w="453" w:type="pct"/>
            <w:tcBorders>
              <w:right w:val="single" w:sz="4" w:space="0" w:color="auto"/>
            </w:tcBorders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Clinical information</w:t>
            </w:r>
          </w:p>
        </w:tc>
        <w:tc>
          <w:tcPr>
            <w:tcW w:w="512" w:type="pct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59"/>
        </w:trPr>
        <w:tc>
          <w:tcPr>
            <w:tcW w:w="453" w:type="pct"/>
            <w:tcBorders>
              <w:right w:val="single" w:sz="4" w:space="0" w:color="auto"/>
            </w:tcBorders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Financial and insurance information</w:t>
            </w:r>
          </w:p>
        </w:tc>
        <w:tc>
          <w:tcPr>
            <w:tcW w:w="512" w:type="pct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91"/>
        </w:trPr>
        <w:tc>
          <w:tcPr>
            <w:tcW w:w="453" w:type="pct"/>
            <w:tcBorders>
              <w:right w:val="single" w:sz="4" w:space="0" w:color="auto"/>
            </w:tcBorders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6</w:t>
            </w:r>
          </w:p>
        </w:tc>
        <w:tc>
          <w:tcPr>
            <w:tcW w:w="70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omprehensive assessment of the elderly</w:t>
            </w:r>
          </w:p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tandard and necessary clinical screenings for the elderly</w:t>
            </w:r>
          </w:p>
        </w:tc>
        <w:tc>
          <w:tcPr>
            <w:tcW w:w="512" w:type="pct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458"/>
        </w:trPr>
        <w:tc>
          <w:tcPr>
            <w:tcW w:w="453" w:type="pct"/>
            <w:tcBorders>
              <w:right w:val="single" w:sz="4" w:space="0" w:color="auto"/>
            </w:tcBorders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7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evention of drug interactions</w:t>
            </w:r>
          </w:p>
        </w:tc>
        <w:tc>
          <w:tcPr>
            <w:tcW w:w="512" w:type="pct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409"/>
        </w:trPr>
        <w:tc>
          <w:tcPr>
            <w:tcW w:w="453" w:type="pct"/>
            <w:tcBorders>
              <w:right w:val="single" w:sz="4" w:space="0" w:color="auto"/>
            </w:tcBorders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8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linical assessment</w:t>
            </w:r>
          </w:p>
        </w:tc>
        <w:tc>
          <w:tcPr>
            <w:tcW w:w="512" w:type="pct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57"/>
        </w:trPr>
        <w:tc>
          <w:tcPr>
            <w:tcW w:w="453" w:type="pct"/>
            <w:tcBorders>
              <w:right w:val="single" w:sz="4" w:space="0" w:color="auto"/>
            </w:tcBorders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9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29AA" w:rsidRPr="00F84063" w:rsidRDefault="005B29AA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isk assessment of high risk patients</w:t>
            </w:r>
          </w:p>
        </w:tc>
        <w:tc>
          <w:tcPr>
            <w:tcW w:w="512" w:type="pct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5B29AA" w:rsidRPr="00F84063" w:rsidRDefault="005B29AA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21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0</w:t>
            </w:r>
          </w:p>
        </w:tc>
        <w:tc>
          <w:tcPr>
            <w:tcW w:w="70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Improving performance of the emergency department</w:t>
            </w: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Making clinical records available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389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1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ntinuity of receiving care services from a single doctor during the treatment period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48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2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Focus on the patient-centered care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457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3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Auditing emergency care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688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4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Elderly health foresight and support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69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5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Extraction of evidence-based practice models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688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6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llaboration between the clinical staff in patient care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C941D7">
        <w:trPr>
          <w:cantSplit/>
          <w:trHeight w:val="559"/>
        </w:trPr>
        <w:tc>
          <w:tcPr>
            <w:tcW w:w="453" w:type="pct"/>
            <w:tcBorders>
              <w:right w:val="single" w:sz="4" w:space="0" w:color="auto"/>
            </w:tcBorders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7</w:t>
            </w:r>
          </w:p>
        </w:tc>
        <w:tc>
          <w:tcPr>
            <w:tcW w:w="70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EEE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gridSpan w:val="2"/>
            <w:tcBorders>
              <w:left w:val="single" w:sz="4" w:space="0" w:color="auto"/>
            </w:tcBorders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Provision of quality and efficient care</w:t>
            </w:r>
          </w:p>
        </w:tc>
        <w:tc>
          <w:tcPr>
            <w:tcW w:w="512" w:type="pct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2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11" w:type="pct"/>
            <w:gridSpan w:val="3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77" w:type="pct"/>
            <w:gridSpan w:val="2"/>
          </w:tcPr>
          <w:p w:rsidR="001E2EEE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D67373" w:rsidRPr="00F84063" w:rsidTr="00C941D7">
        <w:trPr>
          <w:gridAfter w:val="1"/>
          <w:wAfter w:w="39" w:type="pct"/>
          <w:cantSplit/>
          <w:trHeight w:val="68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D67373" w:rsidRPr="00F84063" w:rsidRDefault="00D67373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Number</w:t>
            </w:r>
          </w:p>
        </w:tc>
        <w:tc>
          <w:tcPr>
            <w:tcW w:w="18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67373" w:rsidRPr="00F84063" w:rsidRDefault="001E2EE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plications </w:t>
            </w:r>
            <w:r w:rsidR="00C941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f </w:t>
            </w: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Electronic Health Records</w:t>
            </w:r>
          </w:p>
        </w:tc>
        <w:tc>
          <w:tcPr>
            <w:tcW w:w="598" w:type="pct"/>
            <w:gridSpan w:val="3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Very important </w:t>
            </w:r>
          </w:p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Important </w:t>
            </w:r>
          </w:p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oderate importance </w:t>
            </w:r>
          </w:p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ess important</w:t>
            </w:r>
          </w:p>
        </w:tc>
        <w:tc>
          <w:tcPr>
            <w:tcW w:w="587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Unimportant</w:t>
            </w:r>
          </w:p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D67373" w:rsidRPr="00F84063" w:rsidTr="00C941D7">
        <w:trPr>
          <w:gridAfter w:val="1"/>
          <w:wAfter w:w="39" w:type="pct"/>
          <w:cantSplit/>
          <w:trHeight w:val="68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D67373" w:rsidRPr="00F84063" w:rsidRDefault="00D67373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  <w:r w:rsidR="001E2EEE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Documenting all types of procedures and interventions </w:t>
            </w:r>
          </w:p>
        </w:tc>
        <w:tc>
          <w:tcPr>
            <w:tcW w:w="598" w:type="pct"/>
            <w:gridSpan w:val="3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D67373" w:rsidRPr="00F84063" w:rsidTr="00C941D7">
        <w:trPr>
          <w:gridAfter w:val="1"/>
          <w:wAfter w:w="39" w:type="pct"/>
          <w:cantSplit/>
          <w:trHeight w:val="491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D67373" w:rsidRPr="00F84063" w:rsidRDefault="00D67373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  <w:r w:rsidR="001E2EEE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65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67373" w:rsidRPr="00F84063" w:rsidRDefault="00D67373" w:rsidP="00E77386">
            <w:pPr>
              <w:bidi w:val="0"/>
              <w:spacing w:line="240" w:lineRule="auto"/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  <w:p w:rsidR="00D67373" w:rsidRPr="00F84063" w:rsidRDefault="00D67373" w:rsidP="00E77386">
            <w:pPr>
              <w:bidi w:val="0"/>
              <w:spacing w:line="240" w:lineRule="auto"/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ocumenting  care plans after discharge</w:t>
            </w:r>
          </w:p>
        </w:tc>
        <w:tc>
          <w:tcPr>
            <w:tcW w:w="598" w:type="pct"/>
            <w:gridSpan w:val="3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D67373" w:rsidRPr="00F84063" w:rsidTr="00C941D7">
        <w:trPr>
          <w:gridAfter w:val="1"/>
          <w:wAfter w:w="39" w:type="pct"/>
          <w:cantSplit/>
          <w:trHeight w:val="57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D67373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0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ocumenting the date of the next visit</w:t>
            </w:r>
          </w:p>
        </w:tc>
        <w:tc>
          <w:tcPr>
            <w:tcW w:w="598" w:type="pct"/>
            <w:gridSpan w:val="3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D67373" w:rsidRPr="00F84063" w:rsidTr="00C941D7">
        <w:trPr>
          <w:gridAfter w:val="1"/>
          <w:wAfter w:w="39" w:type="pct"/>
          <w:cantSplit/>
          <w:trHeight w:val="68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D67373" w:rsidRPr="00F84063" w:rsidRDefault="001E2EE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1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Determining the length of stay in the emergency department </w:t>
            </w:r>
          </w:p>
        </w:tc>
        <w:tc>
          <w:tcPr>
            <w:tcW w:w="598" w:type="pct"/>
            <w:gridSpan w:val="3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D67373" w:rsidRPr="00F84063" w:rsidTr="00C941D7">
        <w:trPr>
          <w:gridAfter w:val="1"/>
          <w:wAfter w:w="39" w:type="pct"/>
          <w:cantSplit/>
          <w:trHeight w:val="68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D67373" w:rsidRPr="00F84063" w:rsidRDefault="00D67373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1E2EEE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Follow-up after discharge to identify and meet the needs of the elderly</w:t>
            </w:r>
          </w:p>
        </w:tc>
        <w:tc>
          <w:tcPr>
            <w:tcW w:w="598" w:type="pct"/>
            <w:gridSpan w:val="3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D67373" w:rsidRPr="00F84063" w:rsidRDefault="00D67373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D67373" w:rsidRPr="00F84063" w:rsidTr="00C941D7">
        <w:trPr>
          <w:gridAfter w:val="1"/>
          <w:wAfter w:w="39" w:type="pct"/>
          <w:cantSplit/>
          <w:trHeight w:val="345"/>
        </w:trPr>
        <w:tc>
          <w:tcPr>
            <w:tcW w:w="4961" w:type="pct"/>
            <w:gridSpan w:val="16"/>
          </w:tcPr>
          <w:p w:rsidR="00D67373" w:rsidRPr="00F84063" w:rsidRDefault="00D67373" w:rsidP="003A5C79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pplications of </w:t>
            </w: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elemedicine</w:t>
            </w:r>
          </w:p>
        </w:tc>
      </w:tr>
      <w:tr w:rsidR="00E77386" w:rsidRPr="00F84063" w:rsidTr="00C941D7">
        <w:trPr>
          <w:gridAfter w:val="1"/>
          <w:wAfter w:w="39" w:type="pct"/>
          <w:cantSplit/>
          <w:trHeight w:val="550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B20DDE" w:rsidRPr="00F84063" w:rsidRDefault="00B20DD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65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mprehensive assessment of the elderly</w:t>
            </w:r>
          </w:p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Standard and necessary clinical screenings for the elderly</w:t>
            </w:r>
          </w:p>
        </w:tc>
        <w:tc>
          <w:tcPr>
            <w:tcW w:w="598" w:type="pct"/>
            <w:gridSpan w:val="3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C941D7">
        <w:trPr>
          <w:gridAfter w:val="1"/>
          <w:wAfter w:w="39" w:type="pct"/>
          <w:cantSplit/>
          <w:trHeight w:val="417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B20DDE" w:rsidRPr="00F84063" w:rsidRDefault="00B20DD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Prevention of drug interactions</w:t>
            </w:r>
          </w:p>
        </w:tc>
        <w:tc>
          <w:tcPr>
            <w:tcW w:w="598" w:type="pct"/>
            <w:gridSpan w:val="3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C941D7">
        <w:trPr>
          <w:gridAfter w:val="1"/>
          <w:wAfter w:w="39" w:type="pct"/>
          <w:cantSplit/>
          <w:trHeight w:val="427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B20DDE" w:rsidRPr="00F84063" w:rsidRDefault="00B20DD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  <w:tc>
          <w:tcPr>
            <w:tcW w:w="598" w:type="pct"/>
            <w:gridSpan w:val="3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C941D7">
        <w:trPr>
          <w:gridAfter w:val="1"/>
          <w:wAfter w:w="39" w:type="pct"/>
          <w:cantSplit/>
          <w:trHeight w:val="399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B20DDE" w:rsidRPr="00F84063" w:rsidRDefault="00B20DD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Performance assessment </w:t>
            </w:r>
          </w:p>
        </w:tc>
        <w:tc>
          <w:tcPr>
            <w:tcW w:w="598" w:type="pct"/>
            <w:gridSpan w:val="3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C941D7">
        <w:trPr>
          <w:gridAfter w:val="1"/>
          <w:wAfter w:w="39" w:type="pct"/>
          <w:cantSplit/>
          <w:trHeight w:val="30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B20DDE" w:rsidRPr="00F84063" w:rsidRDefault="00B20DD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Social assessment</w:t>
            </w:r>
          </w:p>
        </w:tc>
        <w:tc>
          <w:tcPr>
            <w:tcW w:w="598" w:type="pct"/>
            <w:gridSpan w:val="3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C941D7">
        <w:trPr>
          <w:gridAfter w:val="1"/>
          <w:wAfter w:w="39" w:type="pct"/>
          <w:cantSplit/>
          <w:trHeight w:val="31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B20DDE" w:rsidRPr="00F84063" w:rsidRDefault="00B20DDE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Environmental assessment</w:t>
            </w:r>
          </w:p>
        </w:tc>
        <w:tc>
          <w:tcPr>
            <w:tcW w:w="598" w:type="pct"/>
            <w:gridSpan w:val="3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B20DDE" w:rsidRPr="00F84063" w:rsidRDefault="00B20DDE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68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99744D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65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Improving performance of the emergency department</w:t>
            </w:r>
          </w:p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ntinuity of receiving care services from a single doctor during the treatment period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482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F84063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Focus on the patient-centered care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559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F84063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1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Elderly health foresight and support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570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99744D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llaboration between the clinical staff in patient care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537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99744D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Provision of quality and efficient care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C941D7">
        <w:trPr>
          <w:gridAfter w:val="1"/>
          <w:wAfter w:w="39" w:type="pct"/>
          <w:cantSplit/>
          <w:trHeight w:val="547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99744D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65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Telecare</w:t>
            </w:r>
            <w:proofErr w:type="spellEnd"/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telemonitoring</w:t>
            </w:r>
            <w:proofErr w:type="spellEnd"/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68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99744D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653" w:type="pct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Transitional care (taking care of the patient during the transfer from the emergency department to the inpatient department or home)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45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99744D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In-home care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9744D" w:rsidRPr="00F84063" w:rsidTr="00C941D7">
        <w:trPr>
          <w:gridAfter w:val="1"/>
          <w:wAfter w:w="39" w:type="pct"/>
          <w:cantSplit/>
          <w:trHeight w:val="686"/>
        </w:trPr>
        <w:tc>
          <w:tcPr>
            <w:tcW w:w="459" w:type="pct"/>
            <w:gridSpan w:val="2"/>
            <w:tcBorders>
              <w:right w:val="single" w:sz="4" w:space="0" w:color="auto"/>
            </w:tcBorders>
          </w:tcPr>
          <w:p w:rsidR="0099744D" w:rsidRPr="00F84063" w:rsidRDefault="0099744D" w:rsidP="003A5C79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</w:t>
            </w:r>
            <w:r w:rsidR="00F84063"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653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76" w:type="pct"/>
            <w:gridSpan w:val="2"/>
            <w:tcBorders>
              <w:left w:val="single" w:sz="4" w:space="0" w:color="auto"/>
            </w:tcBorders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Follow-up after discharge to identify and meet the needs of the elderly</w:t>
            </w:r>
          </w:p>
        </w:tc>
        <w:tc>
          <w:tcPr>
            <w:tcW w:w="598" w:type="pct"/>
            <w:gridSpan w:val="3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8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3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57" w:type="pct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7" w:type="pct"/>
            <w:gridSpan w:val="2"/>
          </w:tcPr>
          <w:p w:rsidR="0099744D" w:rsidRPr="00F84063" w:rsidRDefault="0099744D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</w:tbl>
    <w:p w:rsidR="0099744D" w:rsidRDefault="0099744D" w:rsidP="00E7738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C941D7" w:rsidRPr="00F84063" w:rsidRDefault="00C941D7" w:rsidP="00E77386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7"/>
        <w:tblW w:w="5905" w:type="pct"/>
        <w:tblInd w:w="-601" w:type="dxa"/>
        <w:tblLayout w:type="fixed"/>
        <w:tblLook w:val="04A0"/>
      </w:tblPr>
      <w:tblGrid>
        <w:gridCol w:w="876"/>
        <w:gridCol w:w="2045"/>
        <w:gridCol w:w="2045"/>
        <w:gridCol w:w="1277"/>
        <w:gridCol w:w="1146"/>
        <w:gridCol w:w="1159"/>
        <w:gridCol w:w="1092"/>
        <w:gridCol w:w="1275"/>
      </w:tblGrid>
      <w:tr w:rsidR="00C941D7" w:rsidRPr="00F84063" w:rsidTr="00C941D7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Number</w:t>
            </w:r>
          </w:p>
        </w:tc>
        <w:tc>
          <w:tcPr>
            <w:tcW w:w="1874" w:type="pct"/>
            <w:gridSpan w:val="2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plication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f  Personal </w:t>
            </w: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Health Records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Very important </w:t>
            </w:r>
          </w:p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Important </w:t>
            </w:r>
          </w:p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oderate importance </w:t>
            </w:r>
          </w:p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ess important</w:t>
            </w: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Unimportant</w:t>
            </w:r>
          </w:p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C941D7" w:rsidRPr="00F84063" w:rsidTr="008409E5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8</w:t>
            </w:r>
          </w:p>
        </w:tc>
        <w:tc>
          <w:tcPr>
            <w:tcW w:w="937" w:type="pct"/>
            <w:vMerge w:val="restart"/>
            <w:tcBorders>
              <w:left w:val="single" w:sz="4" w:space="0" w:color="auto"/>
            </w:tcBorders>
            <w:vAlign w:val="center"/>
          </w:tcPr>
          <w:p w:rsidR="00C941D7" w:rsidRPr="00F84063" w:rsidRDefault="00C941D7" w:rsidP="00E77386">
            <w:pPr>
              <w:bidi w:val="0"/>
              <w:spacing w:line="240" w:lineRule="auto"/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Data documentation</w:t>
            </w: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Personal information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8409E5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9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Clinical information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8409E5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0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Financial and insurance information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8409E5">
        <w:trPr>
          <w:cantSplit/>
          <w:trHeight w:val="540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1</w:t>
            </w:r>
          </w:p>
        </w:tc>
        <w:tc>
          <w:tcPr>
            <w:tcW w:w="937" w:type="pct"/>
            <w:vMerge w:val="restart"/>
            <w:tcBorders>
              <w:left w:val="single" w:sz="4" w:space="0" w:color="auto"/>
            </w:tcBorders>
            <w:vAlign w:val="center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omprehensive assessment of the elderly</w:t>
            </w:r>
          </w:p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tandard and necessary clinical screenings for the elderly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8409E5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2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evention of drug interactions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A70EF6">
        <w:trPr>
          <w:cantSplit/>
          <w:trHeight w:val="309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3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linical assessment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C941D7" w:rsidRPr="00F84063" w:rsidTr="00A70EF6">
        <w:trPr>
          <w:cantSplit/>
          <w:trHeight w:val="568"/>
        </w:trPr>
        <w:tc>
          <w:tcPr>
            <w:tcW w:w="401" w:type="pct"/>
            <w:tcBorders>
              <w:right w:val="single" w:sz="4" w:space="0" w:color="auto"/>
            </w:tcBorders>
          </w:tcPr>
          <w:p w:rsidR="00C941D7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4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isk assessment of high risk patients</w:t>
            </w:r>
          </w:p>
        </w:tc>
        <w:tc>
          <w:tcPr>
            <w:tcW w:w="58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C941D7" w:rsidRPr="00F84063" w:rsidRDefault="00C941D7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D6EF8" w:rsidRPr="00F84063" w:rsidTr="0088362B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7D6EF8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5</w:t>
            </w:r>
          </w:p>
        </w:tc>
        <w:tc>
          <w:tcPr>
            <w:tcW w:w="937" w:type="pct"/>
            <w:vMerge w:val="restart"/>
            <w:tcBorders>
              <w:left w:val="single" w:sz="4" w:space="0" w:color="auto"/>
            </w:tcBorders>
            <w:vAlign w:val="center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Improving performance of the emergency department</w:t>
            </w: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ntinuity of receiving care services from a single doctor during the treatment period</w:t>
            </w:r>
          </w:p>
        </w:tc>
        <w:tc>
          <w:tcPr>
            <w:tcW w:w="58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D6EF8" w:rsidRPr="00F84063" w:rsidTr="00A70EF6">
        <w:trPr>
          <w:cantSplit/>
          <w:trHeight w:val="416"/>
        </w:trPr>
        <w:tc>
          <w:tcPr>
            <w:tcW w:w="401" w:type="pct"/>
            <w:tcBorders>
              <w:right w:val="single" w:sz="4" w:space="0" w:color="auto"/>
            </w:tcBorders>
          </w:tcPr>
          <w:p w:rsidR="007D6EF8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6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Focus on the patient-centered care</w:t>
            </w:r>
          </w:p>
        </w:tc>
        <w:tc>
          <w:tcPr>
            <w:tcW w:w="58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D6EF8" w:rsidRPr="00F84063" w:rsidTr="00A70EF6">
        <w:trPr>
          <w:cantSplit/>
          <w:trHeight w:val="522"/>
        </w:trPr>
        <w:tc>
          <w:tcPr>
            <w:tcW w:w="401" w:type="pct"/>
            <w:tcBorders>
              <w:right w:val="single" w:sz="4" w:space="0" w:color="auto"/>
            </w:tcBorders>
          </w:tcPr>
          <w:p w:rsidR="007D6EF8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7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Auditing emergency care</w:t>
            </w:r>
          </w:p>
        </w:tc>
        <w:tc>
          <w:tcPr>
            <w:tcW w:w="58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D6EF8" w:rsidRPr="00F84063" w:rsidTr="0088362B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7D6EF8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8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Elderly health foresight and support</w:t>
            </w:r>
          </w:p>
        </w:tc>
        <w:tc>
          <w:tcPr>
            <w:tcW w:w="58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D6EF8" w:rsidRPr="00F84063" w:rsidTr="0088362B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7D6EF8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9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>Extraction of evidence-based practice models</w:t>
            </w:r>
          </w:p>
        </w:tc>
        <w:tc>
          <w:tcPr>
            <w:tcW w:w="58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D6EF8" w:rsidRPr="00F84063" w:rsidTr="0088362B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7D6EF8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0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llaboration between the clinical staff in patient care</w:t>
            </w:r>
          </w:p>
        </w:tc>
        <w:tc>
          <w:tcPr>
            <w:tcW w:w="58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D6EF8" w:rsidRPr="00F84063" w:rsidTr="00A70EF6">
        <w:trPr>
          <w:cantSplit/>
          <w:trHeight w:val="539"/>
        </w:trPr>
        <w:tc>
          <w:tcPr>
            <w:tcW w:w="401" w:type="pct"/>
            <w:tcBorders>
              <w:right w:val="single" w:sz="4" w:space="0" w:color="auto"/>
            </w:tcBorders>
          </w:tcPr>
          <w:p w:rsidR="007D6EF8" w:rsidRPr="00F84063" w:rsidRDefault="007D6EF8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1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Provision of quality and efficient care</w:t>
            </w:r>
          </w:p>
        </w:tc>
        <w:tc>
          <w:tcPr>
            <w:tcW w:w="58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7D6EF8" w:rsidRPr="00F84063" w:rsidRDefault="007D6EF8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A70EF6" w:rsidRPr="00F84063" w:rsidTr="0088362B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A70EF6" w:rsidRPr="00F84063" w:rsidRDefault="00A70EF6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2</w:t>
            </w:r>
          </w:p>
        </w:tc>
        <w:tc>
          <w:tcPr>
            <w:tcW w:w="937" w:type="pct"/>
            <w:tcBorders>
              <w:left w:val="single" w:sz="4" w:space="0" w:color="auto"/>
            </w:tcBorders>
            <w:vAlign w:val="center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Documenting all types of procedures and interventions </w:t>
            </w:r>
          </w:p>
        </w:tc>
        <w:tc>
          <w:tcPr>
            <w:tcW w:w="58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A70EF6" w:rsidRPr="00F84063" w:rsidTr="00A70EF6">
        <w:trPr>
          <w:cantSplit/>
          <w:trHeight w:val="528"/>
        </w:trPr>
        <w:tc>
          <w:tcPr>
            <w:tcW w:w="401" w:type="pct"/>
            <w:tcBorders>
              <w:right w:val="single" w:sz="4" w:space="0" w:color="auto"/>
            </w:tcBorders>
          </w:tcPr>
          <w:p w:rsidR="00A70EF6" w:rsidRPr="00F84063" w:rsidRDefault="00A70EF6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3</w:t>
            </w:r>
          </w:p>
        </w:tc>
        <w:tc>
          <w:tcPr>
            <w:tcW w:w="937" w:type="pct"/>
            <w:vMerge w:val="restart"/>
            <w:tcBorders>
              <w:left w:val="single" w:sz="4" w:space="0" w:color="auto"/>
            </w:tcBorders>
            <w:vAlign w:val="center"/>
          </w:tcPr>
          <w:p w:rsidR="00A70EF6" w:rsidRPr="00F84063" w:rsidRDefault="00A70EF6" w:rsidP="00E77386">
            <w:pPr>
              <w:bidi w:val="0"/>
              <w:spacing w:line="240" w:lineRule="auto"/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  <w:p w:rsidR="00A70EF6" w:rsidRPr="00F84063" w:rsidRDefault="00A70EF6" w:rsidP="00E77386">
            <w:pPr>
              <w:bidi w:val="0"/>
              <w:spacing w:line="240" w:lineRule="auto"/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ocumenting  care plans after discharge</w:t>
            </w:r>
          </w:p>
        </w:tc>
        <w:tc>
          <w:tcPr>
            <w:tcW w:w="58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A70EF6" w:rsidRPr="00F84063" w:rsidTr="00A70EF6">
        <w:trPr>
          <w:cantSplit/>
          <w:trHeight w:val="511"/>
        </w:trPr>
        <w:tc>
          <w:tcPr>
            <w:tcW w:w="401" w:type="pct"/>
            <w:tcBorders>
              <w:right w:val="single" w:sz="4" w:space="0" w:color="auto"/>
            </w:tcBorders>
          </w:tcPr>
          <w:p w:rsidR="00A70EF6" w:rsidRPr="00F84063" w:rsidRDefault="00A70EF6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4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Documenting the date of the next visit</w:t>
            </w:r>
          </w:p>
        </w:tc>
        <w:tc>
          <w:tcPr>
            <w:tcW w:w="58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A70EF6" w:rsidRPr="00F84063" w:rsidTr="00A70EF6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A70EF6" w:rsidRPr="00F84063" w:rsidRDefault="00A70EF6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5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 xml:space="preserve">Determining the length of stay in the emergency department </w:t>
            </w:r>
          </w:p>
        </w:tc>
        <w:tc>
          <w:tcPr>
            <w:tcW w:w="58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A70EF6" w:rsidRPr="00F84063" w:rsidTr="00A70EF6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A70EF6" w:rsidRPr="00F84063" w:rsidRDefault="00A70EF6" w:rsidP="00875E6C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6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Follow-up after discharge to identify and meet the needs of the elderly</w:t>
            </w:r>
          </w:p>
        </w:tc>
        <w:tc>
          <w:tcPr>
            <w:tcW w:w="58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A70EF6" w:rsidRPr="00F84063" w:rsidRDefault="00A70EF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</w:tbl>
    <w:p w:rsidR="00A70EF6" w:rsidRDefault="00A70EF6" w:rsidP="00E77386">
      <w:pPr>
        <w:jc w:val="left"/>
      </w:pPr>
    </w:p>
    <w:tbl>
      <w:tblPr>
        <w:tblStyle w:val="TableGrid17"/>
        <w:tblW w:w="5905" w:type="pct"/>
        <w:tblInd w:w="-601" w:type="dxa"/>
        <w:tblLayout w:type="fixed"/>
        <w:tblLook w:val="04A0"/>
      </w:tblPr>
      <w:tblGrid>
        <w:gridCol w:w="876"/>
        <w:gridCol w:w="2045"/>
        <w:gridCol w:w="2045"/>
        <w:gridCol w:w="1277"/>
        <w:gridCol w:w="1146"/>
        <w:gridCol w:w="1159"/>
        <w:gridCol w:w="1092"/>
        <w:gridCol w:w="1275"/>
      </w:tblGrid>
      <w:tr w:rsidR="00E72239" w:rsidRPr="00F84063" w:rsidTr="00E72239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Number</w:t>
            </w:r>
          </w:p>
        </w:tc>
        <w:tc>
          <w:tcPr>
            <w:tcW w:w="1874" w:type="pct"/>
            <w:gridSpan w:val="2"/>
            <w:tcBorders>
              <w:left w:val="single" w:sz="4" w:space="0" w:color="auto"/>
            </w:tcBorders>
          </w:tcPr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plication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f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lectronic questionnaire</w:t>
            </w:r>
          </w:p>
        </w:tc>
        <w:tc>
          <w:tcPr>
            <w:tcW w:w="585" w:type="pct"/>
          </w:tcPr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Very important </w:t>
            </w:r>
          </w:p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Important </w:t>
            </w:r>
          </w:p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Moderate importance </w:t>
            </w:r>
          </w:p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ess important</w:t>
            </w:r>
          </w:p>
        </w:tc>
        <w:tc>
          <w:tcPr>
            <w:tcW w:w="584" w:type="pct"/>
          </w:tcPr>
          <w:p w:rsidR="00E72239" w:rsidRPr="00F84063" w:rsidRDefault="00E72239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umber</w:t>
            </w:r>
          </w:p>
        </w:tc>
      </w:tr>
      <w:tr w:rsidR="00E77386" w:rsidRPr="00F84063" w:rsidTr="00A07B81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E77386" w:rsidRPr="00F84063" w:rsidRDefault="00E77386" w:rsidP="00E77386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7</w:t>
            </w:r>
          </w:p>
        </w:tc>
        <w:tc>
          <w:tcPr>
            <w:tcW w:w="937" w:type="pct"/>
            <w:vMerge w:val="restart"/>
            <w:tcBorders>
              <w:left w:val="single" w:sz="4" w:space="0" w:color="auto"/>
            </w:tcBorders>
            <w:vAlign w:val="center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omprehensive assessment of the elderly</w:t>
            </w:r>
          </w:p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Standard and necessary clinical screenings for the elderly</w:t>
            </w:r>
          </w:p>
        </w:tc>
        <w:tc>
          <w:tcPr>
            <w:tcW w:w="58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A76494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E77386" w:rsidRPr="00F84063" w:rsidRDefault="00E77386" w:rsidP="00E77386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8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Clinical assessment</w:t>
            </w:r>
          </w:p>
        </w:tc>
        <w:tc>
          <w:tcPr>
            <w:tcW w:w="58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A76494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E77386" w:rsidRPr="00F84063" w:rsidRDefault="00E77386" w:rsidP="00E77386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9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Performance assessment</w:t>
            </w:r>
          </w:p>
        </w:tc>
        <w:tc>
          <w:tcPr>
            <w:tcW w:w="58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785308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E77386" w:rsidRPr="00F84063" w:rsidRDefault="00E77386" w:rsidP="00E77386">
            <w:pPr>
              <w:bidi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0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E77386" w:rsidRPr="00F84063" w:rsidRDefault="00E77386" w:rsidP="00FB3822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Social assessment</w:t>
            </w:r>
          </w:p>
        </w:tc>
        <w:tc>
          <w:tcPr>
            <w:tcW w:w="58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E77386" w:rsidRPr="00F84063" w:rsidRDefault="00E77386" w:rsidP="00E77386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E77386" w:rsidRPr="00F84063" w:rsidTr="00E77386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E77386" w:rsidRDefault="00E77386" w:rsidP="00E773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1</w:t>
            </w:r>
          </w:p>
        </w:tc>
        <w:tc>
          <w:tcPr>
            <w:tcW w:w="937" w:type="pct"/>
            <w:vMerge/>
            <w:tcBorders>
              <w:left w:val="single" w:sz="4" w:space="0" w:color="auto"/>
            </w:tcBorders>
            <w:vAlign w:val="center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E77386" w:rsidRPr="00F84063" w:rsidRDefault="00E77386" w:rsidP="00FB3822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Environmental assessment</w:t>
            </w:r>
          </w:p>
        </w:tc>
        <w:tc>
          <w:tcPr>
            <w:tcW w:w="585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75E6C" w:rsidRPr="00F84063" w:rsidTr="00875E6C">
        <w:trPr>
          <w:cantSplit/>
          <w:trHeight w:val="703"/>
        </w:trPr>
        <w:tc>
          <w:tcPr>
            <w:tcW w:w="5000" w:type="pct"/>
            <w:gridSpan w:val="8"/>
          </w:tcPr>
          <w:p w:rsidR="00875E6C" w:rsidRPr="00F84063" w:rsidRDefault="00875E6C" w:rsidP="00875E6C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F840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plications 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</w:rPr>
              <w:t>of othe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ypes of health information technologies (e.g., PACS, vita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ign monitoring systems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</w:rPr>
              <w:t>, etc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E77386" w:rsidRPr="00F84063" w:rsidTr="00875E6C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E77386" w:rsidRDefault="00875E6C" w:rsidP="00E773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2</w:t>
            </w:r>
          </w:p>
        </w:tc>
        <w:tc>
          <w:tcPr>
            <w:tcW w:w="937" w:type="pct"/>
            <w:tcBorders>
              <w:left w:val="single" w:sz="4" w:space="0" w:color="auto"/>
            </w:tcBorders>
            <w:vAlign w:val="center"/>
          </w:tcPr>
          <w:p w:rsidR="00E77386" w:rsidRPr="00F84063" w:rsidRDefault="00875E6C" w:rsidP="00875E6C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Improving performance of the emergency department</w:t>
            </w:r>
          </w:p>
        </w:tc>
        <w:tc>
          <w:tcPr>
            <w:tcW w:w="937" w:type="pct"/>
            <w:tcBorders>
              <w:left w:val="single" w:sz="4" w:space="0" w:color="auto"/>
            </w:tcBorders>
          </w:tcPr>
          <w:p w:rsidR="00E77386" w:rsidRPr="00F84063" w:rsidRDefault="00875E6C" w:rsidP="00875E6C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063">
              <w:rPr>
                <w:rFonts w:ascii="Times New Roman" w:hAnsi="Times New Roman" w:cs="Times New Roman"/>
                <w:sz w:val="20"/>
                <w:szCs w:val="20"/>
              </w:rPr>
              <w:t>Provision of quality and efficient care</w:t>
            </w:r>
          </w:p>
        </w:tc>
        <w:tc>
          <w:tcPr>
            <w:tcW w:w="585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25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1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0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84" w:type="pct"/>
          </w:tcPr>
          <w:p w:rsidR="00E77386" w:rsidRPr="00F84063" w:rsidRDefault="00E77386" w:rsidP="00E77386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75E6C" w:rsidRPr="00F84063" w:rsidTr="00875E6C">
        <w:trPr>
          <w:cantSplit/>
          <w:trHeight w:val="703"/>
        </w:trPr>
        <w:tc>
          <w:tcPr>
            <w:tcW w:w="401" w:type="pct"/>
            <w:tcBorders>
              <w:right w:val="single" w:sz="4" w:space="0" w:color="auto"/>
            </w:tcBorders>
          </w:tcPr>
          <w:p w:rsidR="00875E6C" w:rsidRDefault="00875E6C" w:rsidP="00E7738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3</w:t>
            </w:r>
          </w:p>
        </w:tc>
        <w:tc>
          <w:tcPr>
            <w:tcW w:w="4599" w:type="pct"/>
            <w:gridSpan w:val="7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75E6C" w:rsidRDefault="00875E6C" w:rsidP="00875E6C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If there 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r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any other health 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informa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echnologi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used for the elderly care in the ED, please 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en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them and their applications</w:t>
            </w:r>
            <w:r w:rsidR="003A5C79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.</w:t>
            </w:r>
          </w:p>
          <w:p w:rsidR="00875E6C" w:rsidRDefault="00875E6C" w:rsidP="00875E6C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  <w:p w:rsidR="00875E6C" w:rsidRPr="00F84063" w:rsidRDefault="00875E6C" w:rsidP="00875E6C">
            <w:pPr>
              <w:bidi w:val="0"/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</w:tbl>
    <w:p w:rsidR="00CA3814" w:rsidRPr="00F84063" w:rsidRDefault="00CA3814" w:rsidP="00E77386">
      <w:pPr>
        <w:pStyle w:val="ListParagraph"/>
        <w:jc w:val="left"/>
        <w:rPr>
          <w:rFonts w:ascii="Times New Roman" w:eastAsia="Calibri" w:hAnsi="Times New Roman" w:cs="Times New Roman"/>
          <w:sz w:val="20"/>
          <w:szCs w:val="20"/>
        </w:rPr>
      </w:pPr>
    </w:p>
    <w:sectPr w:rsidR="00CA3814" w:rsidRPr="00F84063" w:rsidSect="0030323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55F" w:rsidRDefault="003D255F" w:rsidP="00792FC2">
      <w:pPr>
        <w:spacing w:after="0" w:line="240" w:lineRule="auto"/>
      </w:pPr>
      <w:r>
        <w:separator/>
      </w:r>
    </w:p>
  </w:endnote>
  <w:endnote w:type="continuationSeparator" w:id="0">
    <w:p w:rsidR="003D255F" w:rsidRDefault="003D255F" w:rsidP="00792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51418"/>
      <w:docPartObj>
        <w:docPartGallery w:val="Page Numbers (Bottom of Page)"/>
        <w:docPartUnique/>
      </w:docPartObj>
    </w:sdtPr>
    <w:sdtContent>
      <w:p w:rsidR="00792FC2" w:rsidRDefault="00792FC2">
        <w:pPr>
          <w:pStyle w:val="Footer"/>
          <w:jc w:val="center"/>
        </w:pPr>
        <w:fldSimple w:instr=" PAGE   \* MERGEFORMAT ">
          <w:r>
            <w:rPr>
              <w:noProof/>
            </w:rPr>
            <w:t>5</w:t>
          </w:r>
        </w:fldSimple>
      </w:p>
    </w:sdtContent>
  </w:sdt>
  <w:p w:rsidR="00792FC2" w:rsidRDefault="00792F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55F" w:rsidRDefault="003D255F" w:rsidP="00792FC2">
      <w:pPr>
        <w:spacing w:after="0" w:line="240" w:lineRule="auto"/>
      </w:pPr>
      <w:r>
        <w:separator/>
      </w:r>
    </w:p>
  </w:footnote>
  <w:footnote w:type="continuationSeparator" w:id="0">
    <w:p w:rsidR="003D255F" w:rsidRDefault="003D255F" w:rsidP="00792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36E4E"/>
    <w:multiLevelType w:val="hybridMultilevel"/>
    <w:tmpl w:val="7E447E9A"/>
    <w:lvl w:ilvl="0" w:tplc="789C7C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E427997"/>
    <w:multiLevelType w:val="hybridMultilevel"/>
    <w:tmpl w:val="450E7C1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B34528"/>
    <w:multiLevelType w:val="hybridMultilevel"/>
    <w:tmpl w:val="7FCA0578"/>
    <w:lvl w:ilvl="0" w:tplc="3C8AE66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1F3A37"/>
    <w:multiLevelType w:val="hybridMultilevel"/>
    <w:tmpl w:val="10583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29BD"/>
    <w:rsid w:val="001529BD"/>
    <w:rsid w:val="001E2EEE"/>
    <w:rsid w:val="0030323A"/>
    <w:rsid w:val="003A5C79"/>
    <w:rsid w:val="003D255F"/>
    <w:rsid w:val="005B29AA"/>
    <w:rsid w:val="0061769B"/>
    <w:rsid w:val="00792FC2"/>
    <w:rsid w:val="007D6EF8"/>
    <w:rsid w:val="00875E6C"/>
    <w:rsid w:val="0099744D"/>
    <w:rsid w:val="00A17F8B"/>
    <w:rsid w:val="00A56316"/>
    <w:rsid w:val="00A70EF6"/>
    <w:rsid w:val="00B20DDE"/>
    <w:rsid w:val="00C941D7"/>
    <w:rsid w:val="00CA3814"/>
    <w:rsid w:val="00CC1005"/>
    <w:rsid w:val="00D67373"/>
    <w:rsid w:val="00E72239"/>
    <w:rsid w:val="00E77386"/>
    <w:rsid w:val="00ED5B1C"/>
    <w:rsid w:val="00F84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529BD"/>
    <w:pPr>
      <w:ind w:left="720"/>
      <w:contextualSpacing/>
    </w:pPr>
  </w:style>
  <w:style w:type="table" w:styleId="TableGrid">
    <w:name w:val="Table Grid"/>
    <w:basedOn w:val="TableNormal"/>
    <w:uiPriority w:val="39"/>
    <w:rsid w:val="00CA38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rsid w:val="00CA3814"/>
  </w:style>
  <w:style w:type="paragraph" w:styleId="BalloonText">
    <w:name w:val="Balloon Text"/>
    <w:basedOn w:val="Normal"/>
    <w:link w:val="BalloonTextChar"/>
    <w:uiPriority w:val="99"/>
    <w:semiHidden/>
    <w:unhideWhenUsed/>
    <w:rsid w:val="00CA3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14"/>
    <w:rPr>
      <w:rFonts w:ascii="Tahoma" w:hAnsi="Tahoma" w:cs="Tahoma"/>
      <w:sz w:val="16"/>
      <w:szCs w:val="16"/>
    </w:rPr>
  </w:style>
  <w:style w:type="table" w:customStyle="1" w:styleId="TableGrid17">
    <w:name w:val="Table Grid17"/>
    <w:basedOn w:val="TableNormal"/>
    <w:next w:val="TableGrid"/>
    <w:uiPriority w:val="39"/>
    <w:rsid w:val="00CA3814"/>
    <w:pPr>
      <w:bidi/>
      <w:spacing w:after="0"/>
    </w:pPr>
    <w:rPr>
      <w:rFonts w:cs="B Nazani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92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2FC2"/>
  </w:style>
  <w:style w:type="paragraph" w:styleId="Footer">
    <w:name w:val="footer"/>
    <w:basedOn w:val="Normal"/>
    <w:link w:val="FooterChar"/>
    <w:uiPriority w:val="99"/>
    <w:unhideWhenUsed/>
    <w:rsid w:val="00792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F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 A Comments</dc:creator>
  <cp:lastModifiedBy>Dr H A Comments</cp:lastModifiedBy>
  <cp:revision>18</cp:revision>
  <dcterms:created xsi:type="dcterms:W3CDTF">2024-06-25T03:46:00Z</dcterms:created>
  <dcterms:modified xsi:type="dcterms:W3CDTF">2024-06-25T05:24:00Z</dcterms:modified>
</cp:coreProperties>
</file>